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BD5C8" w14:textId="77777777" w:rsidR="003538DC" w:rsidRPr="003D46DE" w:rsidRDefault="003538DC" w:rsidP="003538DC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46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: Examples of seizure response after levetiracetam and phenytoin. </w:t>
      </w:r>
    </w:p>
    <w:p w14:paraId="304531A0" w14:textId="77777777" w:rsidR="003538DC" w:rsidRPr="00042E30" w:rsidRDefault="003538DC" w:rsidP="003538DC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8D840A" w14:textId="77777777" w:rsidR="003538DC" w:rsidRPr="00042E30" w:rsidRDefault="003538DC" w:rsidP="003538DC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42E30"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6AFBA002" wp14:editId="52366A3B">
            <wp:extent cx="5324272" cy="7531017"/>
            <wp:effectExtent l="0" t="0" r="0" b="0"/>
            <wp:docPr id="1278847359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847359" name="Picture 4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892" cy="759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F6752" w14:textId="77777777" w:rsidR="003538DC" w:rsidRDefault="003538DC" w:rsidP="003538DC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2E30">
        <w:rPr>
          <w:rFonts w:ascii="Times New Roman" w:hAnsi="Times New Roman" w:cs="Times New Roman"/>
          <w:sz w:val="20"/>
          <w:szCs w:val="20"/>
          <w:lang w:val="en-US"/>
        </w:rPr>
        <w:t xml:space="preserve">Legend: Black downward pointing arrow on aEEG represents the timepoint of seizure shown in the EEG trace. Arrows pointing upwards represent antiseizure medications (black=phenobarbital, red=levetiracetam and green=phenytoin). Figure 2A shows an example of seizure freedom following levetiracetam administration; 2B shows an example of seizure freedom following phenytoin administration; and 2C shows an example where the </w:t>
      </w:r>
      <w:r>
        <w:rPr>
          <w:rFonts w:ascii="Times New Roman" w:hAnsi="Times New Roman" w:cs="Times New Roman"/>
          <w:sz w:val="20"/>
          <w:szCs w:val="20"/>
          <w:lang w:val="en-US"/>
        </w:rPr>
        <w:t>neonate</w:t>
      </w:r>
      <w:r w:rsidRPr="00042E30">
        <w:rPr>
          <w:rFonts w:ascii="Times New Roman" w:hAnsi="Times New Roman" w:cs="Times New Roman"/>
          <w:sz w:val="20"/>
          <w:szCs w:val="20"/>
          <w:lang w:val="en-US"/>
        </w:rPr>
        <w:t xml:space="preserve"> did not respond to either levetiracetam or phenytoin.  </w:t>
      </w:r>
    </w:p>
    <w:p w14:paraId="1546AEE6" w14:textId="77777777" w:rsidR="0036252E" w:rsidRDefault="0036252E"/>
    <w:sectPr w:rsidR="00362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33B"/>
    <w:rsid w:val="003538DC"/>
    <w:rsid w:val="0036252E"/>
    <w:rsid w:val="003F2096"/>
    <w:rsid w:val="005F7232"/>
    <w:rsid w:val="00AF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A76BC-3EF1-48B4-88A7-645567533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8DC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appatta Azhakapath, Vaisakh Krishnan</dc:creator>
  <cp:keywords/>
  <dc:description/>
  <cp:lastModifiedBy>Pulappatta Azhakapath, Vaisakh Krishnan</cp:lastModifiedBy>
  <cp:revision>2</cp:revision>
  <dcterms:created xsi:type="dcterms:W3CDTF">2023-09-24T03:21:00Z</dcterms:created>
  <dcterms:modified xsi:type="dcterms:W3CDTF">2023-09-24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b8fba2b471ba7440ec898f0d403ebe759065bb1b9d401ebb274ec3bf5c0548</vt:lpwstr>
  </property>
</Properties>
</file>